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0A18C9" w14:textId="79D0A4DE" w:rsidR="004C1BF3" w:rsidRDefault="004C1BF3" w:rsidP="0043008A">
      <w:r>
        <w:t>Description of Additional Supplementary Files</w:t>
      </w:r>
    </w:p>
    <w:p w14:paraId="41A79F0D" w14:textId="6B8E817A" w:rsidR="0043008A" w:rsidRDefault="0043008A" w:rsidP="0043008A">
      <w:r>
        <w:t>File Name: Supplementary Data 1</w:t>
      </w:r>
    </w:p>
    <w:p w14:paraId="314EF323" w14:textId="6B6ECCE2" w:rsidR="00D16C18" w:rsidRDefault="0043008A" w:rsidP="0043008A">
      <w:r w:rsidRPr="004C1BF3">
        <w:t>Description:</w:t>
      </w:r>
      <w:r w:rsidR="005A548C" w:rsidRPr="004C1BF3">
        <w:t xml:space="preserve"> </w:t>
      </w:r>
      <w:r w:rsidR="004C1BF3" w:rsidRPr="004C1BF3">
        <w:t>Ingenuity pathway analysis (</w:t>
      </w:r>
      <w:r w:rsidR="005A548C" w:rsidRPr="004C1BF3">
        <w:t>IPA</w:t>
      </w:r>
      <w:r w:rsidR="004C1BF3" w:rsidRPr="004C1BF3">
        <w:t>)</w:t>
      </w:r>
      <w:r w:rsidR="005A548C" w:rsidRPr="004C1BF3">
        <w:t xml:space="preserve"> </w:t>
      </w:r>
      <w:r w:rsidR="004C1BF3" w:rsidRPr="004C1BF3">
        <w:t>was performed comparing</w:t>
      </w:r>
      <w:r w:rsidR="005A548C" w:rsidRPr="004C1BF3">
        <w:t xml:space="preserve"> SARS-CoV-2-infected cells to mock-infected cells. p values were determined using a Fisher’s exact test.</w:t>
      </w:r>
    </w:p>
    <w:sectPr w:rsidR="00D16C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C18"/>
    <w:rsid w:val="0043008A"/>
    <w:rsid w:val="004C1BF3"/>
    <w:rsid w:val="005A548C"/>
    <w:rsid w:val="00D16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22F50"/>
  <w15:chartTrackingRefBased/>
  <w15:docId w15:val="{10130907-6ED4-483D-9C26-FDB41DB0F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oni, Federico</dc:creator>
  <cp:keywords/>
  <dc:description/>
  <cp:lastModifiedBy>Giovannoni, Federico</cp:lastModifiedBy>
  <cp:revision>5</cp:revision>
  <dcterms:created xsi:type="dcterms:W3CDTF">2021-07-09T14:54:00Z</dcterms:created>
  <dcterms:modified xsi:type="dcterms:W3CDTF">2021-07-09T15:00:00Z</dcterms:modified>
</cp:coreProperties>
</file>